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363" w:rsidRDefault="00794363" w:rsidP="00794363">
      <w:pPr>
        <w:rPr>
          <w:i/>
          <w:sz w:val="20"/>
        </w:rPr>
      </w:pPr>
      <w:r>
        <w:rPr>
          <w:i/>
          <w:sz w:val="20"/>
        </w:rPr>
        <w:t>Appendix 5: Cox Proportional Hazards</w:t>
      </w:r>
      <w:r w:rsidRPr="00794BB7">
        <w:rPr>
          <w:i/>
          <w:sz w:val="20"/>
        </w:rPr>
        <w:t xml:space="preserve"> regression outputs for association between mortality risk and explanatory factors</w:t>
      </w:r>
      <w:r>
        <w:rPr>
          <w:rStyle w:val="FootnoteReference"/>
          <w:i/>
          <w:sz w:val="20"/>
        </w:rPr>
        <w:footnoteReference w:id="1"/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417"/>
        <w:gridCol w:w="992"/>
        <w:gridCol w:w="567"/>
        <w:gridCol w:w="1134"/>
        <w:gridCol w:w="1418"/>
        <w:gridCol w:w="850"/>
        <w:gridCol w:w="567"/>
      </w:tblGrid>
      <w:tr w:rsidR="00794363" w:rsidRPr="00DA121C" w:rsidTr="00832FBA">
        <w:tc>
          <w:tcPr>
            <w:tcW w:w="2268" w:type="dxa"/>
            <w:vMerge w:val="restart"/>
            <w:shd w:val="clear" w:color="auto" w:fill="auto"/>
            <w:vAlign w:val="center"/>
          </w:tcPr>
          <w:p w:rsidR="00794363" w:rsidRPr="00A52ACA" w:rsidRDefault="00794363" w:rsidP="00832FBA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Explanatory Factor</w:t>
            </w:r>
          </w:p>
        </w:tc>
        <w:tc>
          <w:tcPr>
            <w:tcW w:w="3969" w:type="dxa"/>
            <w:gridSpan w:val="4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A52ACA" w:rsidRDefault="00794363" w:rsidP="00832FBA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Early-onset dementia</w:t>
            </w:r>
          </w:p>
        </w:tc>
        <w:tc>
          <w:tcPr>
            <w:tcW w:w="3969" w:type="dxa"/>
            <w:gridSpan w:val="4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A52ACA" w:rsidRDefault="00794363" w:rsidP="00832FBA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Late-onset dementia</w:t>
            </w:r>
          </w:p>
        </w:tc>
      </w:tr>
      <w:tr w:rsidR="00794363" w:rsidRPr="00DA121C" w:rsidTr="00832FBA"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Hazard</w:t>
            </w: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 xml:space="preserve"> Ratio (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>H</w:t>
            </w: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R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95% Confidence Interval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12" w:space="0" w:color="auto"/>
              <w:right w:val="dashSmallGap" w:sz="8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134" w:type="dxa"/>
            <w:tcBorders>
              <w:left w:val="dashSmallGap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Hazard</w:t>
            </w: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 xml:space="preserve"> Ratio (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>H</w:t>
            </w: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R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95% Confidence Interval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4363" w:rsidRPr="00A52ACA" w:rsidRDefault="00794363" w:rsidP="00832FBA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52ACA">
              <w:rPr>
                <w:rFonts w:cstheme="minorHAnsi"/>
                <w:b/>
                <w:color w:val="000000"/>
                <w:sz w:val="18"/>
                <w:szCs w:val="18"/>
              </w:rPr>
              <w:t>sig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1.78 – 2.75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6 – 1.21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28 – 0.77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6 – 0.80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luster 3</w:t>
            </w:r>
          </w:p>
        </w:tc>
        <w:tc>
          <w:tcPr>
            <w:tcW w:w="3969" w:type="dxa"/>
            <w:gridSpan w:val="4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Default="00794363" w:rsidP="00832FB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B4C3F">
              <w:rPr>
                <w:rFonts w:cstheme="minorHAnsi"/>
                <w:i/>
                <w:color w:val="000000"/>
                <w:sz w:val="18"/>
                <w:szCs w:val="18"/>
              </w:rPr>
              <w:t>Not Applicable</w:t>
            </w:r>
            <w:r>
              <w:rPr>
                <w:rFonts w:cstheme="minorHAnsi"/>
                <w:i/>
                <w:color w:val="000000"/>
                <w:sz w:val="18"/>
                <w:szCs w:val="18"/>
              </w:rPr>
              <w:t xml:space="preserve"> (reference group for GBTM)</w:t>
            </w: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25 – 0.40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luster 4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1.21 – 1.56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9" w:type="dxa"/>
            <w:gridSpan w:val="4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Default="00794363" w:rsidP="00832FB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B4C3F">
              <w:rPr>
                <w:rFonts w:cstheme="minorHAnsi"/>
                <w:i/>
                <w:color w:val="000000"/>
                <w:sz w:val="18"/>
                <w:szCs w:val="18"/>
              </w:rPr>
              <w:t>Not Applicable</w:t>
            </w:r>
            <w:r>
              <w:rPr>
                <w:rFonts w:cstheme="minorHAnsi"/>
                <w:i/>
                <w:color w:val="000000"/>
                <w:sz w:val="18"/>
                <w:szCs w:val="18"/>
              </w:rPr>
              <w:t xml:space="preserve"> (reference group for GBTM)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 xml:space="preserve">Age </w:t>
            </w:r>
            <w:proofErr w:type="gramStart"/>
            <w:r w:rsidRPr="00DA121C">
              <w:rPr>
                <w:rFonts w:cstheme="minorHAnsi"/>
                <w:color w:val="000000"/>
                <w:sz w:val="18"/>
                <w:szCs w:val="18"/>
              </w:rPr>
              <w:t>At</w:t>
            </w:r>
            <w:proofErr w:type="gramEnd"/>
            <w:r w:rsidRPr="00DA121C">
              <w:rPr>
                <w:rFonts w:cstheme="minorHAnsi"/>
                <w:color w:val="000000"/>
                <w:sz w:val="18"/>
                <w:szCs w:val="18"/>
              </w:rPr>
              <w:t xml:space="preserve"> Diagnosis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1.00 – 1.03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1.05 – 1.07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7 – 1.23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1.11 – 1.32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45 – 1.13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71 – 1.48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4 – 1.4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5 – 1.2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Mixed/Other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42 – 1.58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tcBorders>
              <w:bottom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7 – 2.03)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Quintil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6 – 1.26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4 – 1.19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Quintil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A121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3 – 1.3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3 – 1.19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Quintil</w:t>
            </w:r>
            <w:r>
              <w:rPr>
                <w:rFonts w:cstheme="minorHAnsi"/>
                <w:color w:val="000000"/>
                <w:sz w:val="18"/>
                <w:szCs w:val="18"/>
              </w:rPr>
              <w:t>e 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5 – 1.4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2 – 1.2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Quintil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1 (Most Deprived)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2 – 1.26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bottom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1.01 – 1.33)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3 – 1.20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0 – 1.14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77 – 1.40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2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73 – 1.05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Yorkshire &amp; The Humber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7 – 1.4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4 – 1.0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East Midland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49 – 1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70 – 1.3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7 – 1.8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4 – 1.02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West Midland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9 – 1.2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5 – 0.9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67 – 1.3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51 – 0.78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South East Coast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75 – 1.5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51 – 0.8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794363" w:rsidRPr="00DA121C" w:rsidTr="00832FBA">
        <w:tc>
          <w:tcPr>
            <w:tcW w:w="226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South Central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91 – 1.7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3 – 1.22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80 – 1.51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bottom w:val="double" w:sz="4" w:space="0" w:color="auto"/>
              <w:right w:val="dashSmallGap" w:sz="8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ashSmallGap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(0.75 – 1.09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94363" w:rsidRPr="00DA121C" w:rsidTr="00832FBA">
        <w:tc>
          <w:tcPr>
            <w:tcW w:w="10206" w:type="dxa"/>
            <w:gridSpan w:val="9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794363" w:rsidRPr="00DA121C" w:rsidRDefault="00794363" w:rsidP="00832FBA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DA121C">
              <w:rPr>
                <w:rFonts w:cstheme="minorHAnsi"/>
                <w:i/>
                <w:color w:val="000000"/>
                <w:sz w:val="16"/>
                <w:szCs w:val="18"/>
              </w:rPr>
              <w:t>Please note significance levels: '***' = 0; '**' = 0.001; '*' = 0.01 ‘*’</w:t>
            </w:r>
            <w:r>
              <w:rPr>
                <w:rFonts w:cstheme="minorHAnsi"/>
                <w:i/>
                <w:color w:val="000000"/>
                <w:sz w:val="16"/>
                <w:szCs w:val="18"/>
              </w:rPr>
              <w:t>’</w:t>
            </w:r>
            <w:r w:rsidRPr="00DA121C">
              <w:rPr>
                <w:rFonts w:cstheme="minorHAnsi"/>
                <w:i/>
                <w:color w:val="000000"/>
                <w:sz w:val="16"/>
                <w:szCs w:val="18"/>
              </w:rPr>
              <w:t xml:space="preserve"> = 0.05</w:t>
            </w:r>
          </w:p>
        </w:tc>
      </w:tr>
    </w:tbl>
    <w:p w:rsidR="00957865" w:rsidRPr="00794363" w:rsidRDefault="00957865" w:rsidP="00794363">
      <w:bookmarkStart w:id="0" w:name="_GoBack"/>
      <w:bookmarkEnd w:id="0"/>
    </w:p>
    <w:sectPr w:rsidR="00957865" w:rsidRPr="00794363" w:rsidSect="00392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35A7" w:rsidRDefault="00BB35A7" w:rsidP="003926E4">
      <w:pPr>
        <w:spacing w:after="0" w:line="240" w:lineRule="auto"/>
      </w:pPr>
      <w:r>
        <w:separator/>
      </w:r>
    </w:p>
  </w:endnote>
  <w:endnote w:type="continuationSeparator" w:id="0">
    <w:p w:rsidR="00BB35A7" w:rsidRDefault="00BB35A7" w:rsidP="0039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35A7" w:rsidRDefault="00BB35A7" w:rsidP="003926E4">
      <w:pPr>
        <w:spacing w:after="0" w:line="240" w:lineRule="auto"/>
      </w:pPr>
      <w:r>
        <w:separator/>
      </w:r>
    </w:p>
  </w:footnote>
  <w:footnote w:type="continuationSeparator" w:id="0">
    <w:p w:rsidR="00BB35A7" w:rsidRDefault="00BB35A7" w:rsidP="003926E4">
      <w:pPr>
        <w:spacing w:after="0" w:line="240" w:lineRule="auto"/>
      </w:pPr>
      <w:r>
        <w:continuationSeparator/>
      </w:r>
    </w:p>
  </w:footnote>
  <w:footnote w:id="1">
    <w:p w:rsidR="00794363" w:rsidRDefault="00794363" w:rsidP="007943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D2C24">
        <w:rPr>
          <w:i/>
          <w:sz w:val="16"/>
        </w:rPr>
        <w:t xml:space="preserve">Reference groups for explanatory factors: </w:t>
      </w:r>
      <w:r>
        <w:rPr>
          <w:i/>
          <w:sz w:val="16"/>
        </w:rPr>
        <w:t xml:space="preserve">Healthcare cluster: Early-onset = cluster 3; Late-onset = cluster 4; </w:t>
      </w:r>
      <w:r w:rsidRPr="002D2C24">
        <w:rPr>
          <w:i/>
          <w:sz w:val="16"/>
        </w:rPr>
        <w:t xml:space="preserve">Sex = female; Ethnicity = White; IMD 2015 Deprivation Quintile = Quintile 5 (Least Deprived); Urban-Rural GP classification = Urban; GP Region = North East; as a continuous variable there is no reference for Age </w:t>
      </w:r>
      <w:proofErr w:type="gramStart"/>
      <w:r w:rsidRPr="002D2C24">
        <w:rPr>
          <w:i/>
          <w:sz w:val="16"/>
        </w:rPr>
        <w:t>At</w:t>
      </w:r>
      <w:proofErr w:type="gramEnd"/>
      <w:r w:rsidRPr="002D2C24">
        <w:rPr>
          <w:i/>
          <w:sz w:val="16"/>
        </w:rPr>
        <w:t xml:space="preserve"> Diagnos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E4"/>
    <w:rsid w:val="00054478"/>
    <w:rsid w:val="003926E4"/>
    <w:rsid w:val="003A5521"/>
    <w:rsid w:val="00563E08"/>
    <w:rsid w:val="00794363"/>
    <w:rsid w:val="008E610A"/>
    <w:rsid w:val="00957865"/>
    <w:rsid w:val="00B60FEA"/>
    <w:rsid w:val="00BB35A7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67C62-42E0-4173-996F-1C26C9A2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926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26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26E4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3A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0</Characters>
  <Application>Microsoft Office Word</Application>
  <DocSecurity>0</DocSecurity>
  <Lines>13</Lines>
  <Paragraphs>3</Paragraphs>
  <ScaleCrop>false</ScaleCrop>
  <Company>The University of Liverpool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jr</dc:creator>
  <cp:keywords/>
  <dc:description/>
  <cp:lastModifiedBy>watsonjr</cp:lastModifiedBy>
  <cp:revision>2</cp:revision>
  <dcterms:created xsi:type="dcterms:W3CDTF">2023-03-08T13:18:00Z</dcterms:created>
  <dcterms:modified xsi:type="dcterms:W3CDTF">2023-03-08T13:18:00Z</dcterms:modified>
</cp:coreProperties>
</file>